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960" w:type="dxa"/>
        <w:tblLook w:val="04A0" w:firstRow="1" w:lastRow="0" w:firstColumn="1" w:lastColumn="0" w:noHBand="0" w:noVBand="1"/>
      </w:tblPr>
      <w:tblGrid>
        <w:gridCol w:w="960"/>
        <w:gridCol w:w="1617"/>
        <w:gridCol w:w="1217"/>
        <w:gridCol w:w="1300"/>
        <w:gridCol w:w="1617"/>
        <w:gridCol w:w="1217"/>
      </w:tblGrid>
      <w:tr w:rsidR="0021455B" w:rsidRPr="00CD0D48" w14:paraId="7C96432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9370D43" w14:textId="77777777" w:rsidR="0021455B" w:rsidRPr="00CD0D48" w:rsidRDefault="0021455B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600491CA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960" w:type="dxa"/>
            <w:noWrap/>
            <w:hideMark/>
          </w:tcPr>
          <w:p w14:paraId="2A59D30B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53020C9C" w14:textId="77777777" w:rsidR="0021455B" w:rsidRPr="00CD0D48" w:rsidRDefault="0021455B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60" w:type="dxa"/>
            <w:gridSpan w:val="2"/>
            <w:noWrap/>
            <w:hideMark/>
          </w:tcPr>
          <w:p w14:paraId="10AA9EAE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21455B" w:rsidRPr="00CD0D48" w14:paraId="793752A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B9B86D0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088FAA6A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89579D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F2D0DD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6B439C47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935" w:type="dxa"/>
            <w:noWrap/>
            <w:hideMark/>
          </w:tcPr>
          <w:p w14:paraId="1BCF4283" w14:textId="77777777" w:rsidR="0021455B" w:rsidRPr="00CD0D48" w:rsidRDefault="0021455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</w:tr>
      <w:tr w:rsidR="0021455B" w:rsidRPr="00CD0D48" w14:paraId="306624A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A6B0AA4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5784091F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F5ED86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74A0E811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5" w:type="dxa"/>
            <w:noWrap/>
            <w:hideMark/>
          </w:tcPr>
          <w:p w14:paraId="5BF3CFBB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35" w:type="dxa"/>
            <w:noWrap/>
            <w:hideMark/>
          </w:tcPr>
          <w:p w14:paraId="33752701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</w:tr>
      <w:tr w:rsidR="0021455B" w:rsidRPr="00CD0D48" w14:paraId="4553005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99A26D0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09CFE038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06D971FB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5EF64F0C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5" w:type="dxa"/>
            <w:noWrap/>
            <w:hideMark/>
          </w:tcPr>
          <w:p w14:paraId="2A436749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35" w:type="dxa"/>
            <w:noWrap/>
            <w:hideMark/>
          </w:tcPr>
          <w:p w14:paraId="76DE32E2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21455B" w:rsidRPr="00CD0D48" w14:paraId="34E7141C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C41B7CB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2034AF94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20408986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66E89B7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5" w:type="dxa"/>
            <w:noWrap/>
            <w:hideMark/>
          </w:tcPr>
          <w:p w14:paraId="04A11081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35" w:type="dxa"/>
            <w:noWrap/>
            <w:hideMark/>
          </w:tcPr>
          <w:p w14:paraId="3202EA66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21455B" w:rsidRPr="00CD0D48" w14:paraId="7711907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FFB53D6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07CBEE2B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357CAEA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0B451E01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5" w:type="dxa"/>
            <w:noWrap/>
            <w:hideMark/>
          </w:tcPr>
          <w:p w14:paraId="759CBDF6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35" w:type="dxa"/>
            <w:noWrap/>
            <w:hideMark/>
          </w:tcPr>
          <w:p w14:paraId="19309003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21455B" w:rsidRPr="00CD0D48" w14:paraId="7D46350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7E0FD99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0D6DCFE5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48CD3AAA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045067A0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5" w:type="dxa"/>
            <w:noWrap/>
            <w:hideMark/>
          </w:tcPr>
          <w:p w14:paraId="1BA40CC4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35" w:type="dxa"/>
            <w:noWrap/>
            <w:hideMark/>
          </w:tcPr>
          <w:p w14:paraId="7F8A720C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21455B" w:rsidRPr="00CD0D48" w14:paraId="1063384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96E86A6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70304E11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82FD21F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2D9CB120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6F43E580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35" w:type="dxa"/>
            <w:noWrap/>
            <w:hideMark/>
          </w:tcPr>
          <w:p w14:paraId="1AC8474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21455B" w:rsidRPr="00CD0D48" w14:paraId="33BE7FD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9739CB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735001E7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5F65EA8F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0D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63E462AA" w14:textId="77777777" w:rsidR="0021455B" w:rsidRPr="00CD0D48" w:rsidRDefault="0021455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4BA9F11E" w14:textId="77777777" w:rsidR="0021455B" w:rsidRPr="00CD0D48" w:rsidRDefault="0021455B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35" w:type="dxa"/>
            <w:noWrap/>
            <w:hideMark/>
          </w:tcPr>
          <w:p w14:paraId="5193F22D" w14:textId="77777777" w:rsidR="0021455B" w:rsidRPr="00CD0D48" w:rsidRDefault="0021455B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2E3C211F" w14:textId="77777777" w:rsidR="0021455B" w:rsidRDefault="0021455B" w:rsidP="0021455B">
      <w:pPr>
        <w:jc w:val="both"/>
        <w:rPr>
          <w:rFonts w:ascii="Arial" w:hAnsi="Arial" w:cs="Arial"/>
          <w:sz w:val="24"/>
          <w:szCs w:val="24"/>
        </w:rPr>
      </w:pPr>
      <w:r w:rsidRPr="00572359">
        <w:rPr>
          <w:rFonts w:ascii="Arial" w:hAnsi="Arial" w:cs="Arial"/>
          <w:sz w:val="24"/>
          <w:szCs w:val="24"/>
        </w:rPr>
        <w:t xml:space="preserve"> </w:t>
      </w:r>
    </w:p>
    <w:p w14:paraId="53CF61F3" w14:textId="77777777" w:rsidR="0021455B" w:rsidRDefault="0021455B" w:rsidP="0021455B">
      <w:pPr>
        <w:jc w:val="both"/>
        <w:rPr>
          <w:rFonts w:ascii="Arial" w:hAnsi="Arial" w:cs="Arial"/>
          <w:sz w:val="24"/>
          <w:szCs w:val="24"/>
        </w:rPr>
      </w:pPr>
      <w:r w:rsidRPr="00FA4C37">
        <w:rPr>
          <w:rFonts w:ascii="Arial" w:hAnsi="Arial" w:cs="Arial"/>
          <w:b/>
          <w:sz w:val="24"/>
          <w:szCs w:val="24"/>
        </w:rPr>
        <w:t>Figure 4-Source data 3.</w:t>
      </w:r>
      <w:r>
        <w:rPr>
          <w:rFonts w:ascii="Arial" w:hAnsi="Arial" w:cs="Arial"/>
          <w:sz w:val="24"/>
          <w:szCs w:val="24"/>
        </w:rPr>
        <w:t xml:space="preserve"> Saccharin consumption (ml) during CTA training and test.  This data relates to Figure 4 panel D.</w:t>
      </w:r>
    </w:p>
    <w:p w14:paraId="1C21DB9C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55B"/>
    <w:rsid w:val="000827C4"/>
    <w:rsid w:val="0021455B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7E82B"/>
  <w15:chartTrackingRefBased/>
  <w15:docId w15:val="{34004E8F-6049-B243-857D-76C623B2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55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55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3:00Z</dcterms:modified>
</cp:coreProperties>
</file>